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Table S1: Strains and plasmids</w:t>
      </w:r>
    </w:p>
    <w:tbl>
      <w:tblPr>
        <w:tblW w:w="96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3"/>
        <w:gridCol w:w="6480"/>
        <w:gridCol w:w="1182"/>
      </w:tblGrid>
      <w:tr>
        <w:trPr>
          <w:cantSplit w:val="true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train 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hanging="1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hanging="1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>
        <w:trPr>
          <w:cantSplit w:val="true"/>
        </w:trPr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N4220-21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RN4220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>codY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::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>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K)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ind w:left="180" w:hanging="18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YL316-19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N4220, pYL112</w:t>
            </w:r>
            <w:r>
              <w:rPr>
                <w:rFonts w:eastAsia="Symbol" w:cs="Symbol" w:ascii="Symbol" w:hAnsi="Symbol"/>
                <w:bCs/>
                <w:sz w:val="20"/>
                <w:szCs w:val="20"/>
                <w:lang w:val="en-GB"/>
              </w:rPr>
              <w:t>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19, L54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int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gene, 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-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with pCG199 for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complementatio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 xml:space="preserve">rsbU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estored RN1 (8325), previously named RN1H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eastAsia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Δ942-950nt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2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>codY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::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>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K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2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, 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>codY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::</w:t>
            </w:r>
            <w:r>
              <w:rPr>
                <w:rFonts w:cs="Arial" w:ascii="Arial" w:hAnsi="Arial"/>
                <w:bCs/>
                <w:i/>
                <w:iCs/>
                <w:sz w:val="20"/>
                <w:szCs w:val="20"/>
                <w:lang w:val="en-GB"/>
              </w:rPr>
              <w:t>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K) muta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19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 complementation with full length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ag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agr::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M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ag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,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agr::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(M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This work 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307-30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α1-4::tetM, psmβ1-2::ermC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307-30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,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α1-4::tetM, psmβ1-2::ermC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psmα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 complementation with tetracycline inducible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α1-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psmβ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,  complementation with tetracycline inducible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β1-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agr-psmα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bookmarkStart w:id="0" w:name="OLE_LINK4"/>
            <w:bookmarkStart w:id="1" w:name="OLE_LINK3"/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,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agr::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M) complementation with tetracycline inducible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α1-4</w:t>
            </w:r>
            <w:bookmarkEnd w:id="0"/>
            <w:bookmarkEnd w:id="1"/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G001-86-agr-psmβ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HG001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Δ942-950nt),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agr::tet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(M) complementation with tetracycline inducible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β1-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wma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Wild-type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wman-8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Newman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Δ942-950nt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wman-2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Newman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codY::tet(K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  <w:lang w:val="en-GB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wman-86-2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Newman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Δ942-950nt),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codY::tet(K)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muta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wman-86-199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Newman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  <w:r>
              <w:rPr>
                <w:rFonts w:cs="Arial" w:ascii="Arial" w:hAnsi="Arial"/>
                <w:bCs/>
                <w:i/>
                <w:sz w:val="20"/>
                <w:szCs w:val="20"/>
                <w:vertAlign w:val="subscript"/>
                <w:lang w:val="en-GB"/>
              </w:rPr>
              <w:t>Syn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Δ942-950nt) complementation with full-length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rsh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Newman-agr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Newman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agr::tet(M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N691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agr::tet(M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i/>
                <w:i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lasmid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PSMα-Cerulea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α1-4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cloned behind a tetracycline inducible promoter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PSMβ-Cerulean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β1-2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cloned behind a tetracycline inducible promoter 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CG75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pCR2.1 vector (Invitrogen) with a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tet(M)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resistant cassette of strain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br w:type="textWrapping" w:clear="all"/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N 691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MUTIN4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integrative vector including the IPTG-inducible promoter Pspac, 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(Ap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, Em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BASE6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etracycline inducible suicide mutagenesis vector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CG307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pBASE6 vector with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α1-4::tet(M)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replaceme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  <w:tr>
        <w:trPr>
          <w:cantSplit w:val="true"/>
        </w:trPr>
        <w:tc>
          <w:tcPr>
            <w:tcW w:w="198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left="9" w:hanging="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CG308</w:t>
            </w:r>
          </w:p>
        </w:tc>
        <w:tc>
          <w:tcPr>
            <w:tcW w:w="648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pBASE6 vector with </w:t>
            </w:r>
            <w:r>
              <w:rPr>
                <w:rFonts w:cs="Arial" w:ascii="Arial" w:hAnsi="Arial"/>
                <w:bCs/>
                <w:i/>
                <w:sz w:val="20"/>
                <w:szCs w:val="20"/>
                <w:lang w:val="en-GB"/>
              </w:rPr>
              <w:t>psmβ1-2::erm(C)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replacemen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autoSpaceDE w:val="false"/>
              <w:spacing w:lineRule="auto" w:line="360"/>
              <w:ind w:left="100" w:hanging="91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This work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: Referenc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 xml:space="preserve">1. Pohl K, Francois P, Stenz L, Schlink F, Geiger T, et al. (2009) CodY in </w:t>
      </w:r>
      <w:r>
        <w:rPr>
          <w:rFonts w:cs="Arial" w:ascii="Arial" w:hAnsi="Arial"/>
          <w:i/>
          <w:lang w:val="en-US" w:eastAsia="en-US"/>
        </w:rPr>
        <w:t>Staphylococcus aureus</w:t>
      </w:r>
      <w:r>
        <w:rPr>
          <w:rFonts w:cs="Arial" w:ascii="Arial" w:hAnsi="Arial"/>
          <w:lang w:val="en-US" w:eastAsia="en-US"/>
        </w:rPr>
        <w:t>: a regulatory link between metabolism and virulence gene expression. J Bacteriol 191: 2953-296</w:t>
      </w:r>
      <w:bookmarkEnd w:id="8"/>
      <w:r>
        <w:rPr>
          <w:rFonts w:cs="Arial" w:ascii="Arial" w:hAnsi="Arial"/>
          <w:lang w:val="en-US" w:eastAsia="en-US"/>
        </w:rPr>
        <w:t>3.</w:t>
      </w:r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bookmarkStart w:id="9" w:name="_ENREF_2"/>
      <w:r>
        <w:rPr>
          <w:rFonts w:cs="Arial" w:ascii="Arial" w:hAnsi="Arial"/>
          <w:lang w:val="en-US" w:eastAsia="en-US"/>
        </w:rPr>
        <w:t>2. Geiger T, Goerke C, Fritz M, Schafer T, Ohlsen K, et al. (2010) Role of the (p)ppGpp synthase RSH, a RelA/SpoT homolog, in stringent response and virulence of Staphylococcus aureus. Infect Immun 78: 1873-1883.</w:t>
      </w:r>
      <w:bookmarkEnd w:id="9"/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bookmarkStart w:id="10" w:name="_ENREF_3"/>
      <w:r>
        <w:rPr>
          <w:rFonts w:cs="Arial" w:ascii="Arial" w:hAnsi="Arial"/>
          <w:lang w:val="en-US" w:eastAsia="en-US"/>
        </w:rPr>
        <w:t>3. Duthie ES, Lorenz LL (1952) Staphylococcal coagulase; mode of action and antigenicity. J Gen Microbiol 6: 95-107.</w:t>
      </w:r>
      <w:bookmarkEnd w:id="10"/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4. Wolz C, McDevitt D, Foster TJ, Cheung AL (1996) Influence of </w:t>
      </w:r>
      <w:r>
        <w:rPr>
          <w:rFonts w:cs="Arial" w:ascii="Arial" w:hAnsi="Arial"/>
          <w:i/>
          <w:lang w:val="en-US" w:eastAsia="en-US"/>
        </w:rPr>
        <w:t xml:space="preserve">agr </w:t>
      </w:r>
      <w:r>
        <w:rPr>
          <w:rFonts w:cs="Arial" w:ascii="Arial" w:hAnsi="Arial"/>
          <w:lang w:val="en-US" w:eastAsia="en-US"/>
        </w:rPr>
        <w:t xml:space="preserve">on fibrinogen binding in </w:t>
      </w:r>
      <w:r>
        <w:rPr>
          <w:rFonts w:cs="Arial" w:ascii="Arial" w:hAnsi="Arial"/>
          <w:i/>
          <w:lang w:val="en-US" w:eastAsia="en-US"/>
        </w:rPr>
        <w:t xml:space="preserve">Staphylococcus aureus </w:t>
      </w:r>
      <w:r>
        <w:rPr>
          <w:rFonts w:cs="Arial" w:ascii="Arial" w:hAnsi="Arial"/>
          <w:lang w:val="en-US" w:eastAsia="en-US"/>
        </w:rPr>
        <w:t>Newman. Infect Immun 64: 3142-3147.</w:t>
      </w:r>
      <w:bookmarkEnd w:id="5"/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bookmarkStart w:id="11" w:name="_ENREF_5"/>
      <w:r>
        <w:rPr>
          <w:rFonts w:cs="Arial" w:ascii="Arial" w:hAnsi="Arial"/>
          <w:lang w:val="en-US" w:eastAsia="en-US"/>
        </w:rPr>
        <w:t>5. Novick RP, Ross HF, Projan SJ, Kornblum J, Kreiswirth B, et al. (1993) Synthesis of staphylococcal virulence factors is controlled by a regulatory RNA molecule. EMBO J 12: 3967-3975.</w:t>
      </w:r>
      <w:bookmarkEnd w:id="11"/>
    </w:p>
    <w:p>
      <w:pPr>
        <w:pStyle w:val="Normal"/>
        <w:ind w:left="720" w:hanging="720"/>
        <w:rPr>
          <w:rFonts w:ascii="Arial" w:hAnsi="Arial" w:cs="Arial"/>
          <w:lang w:val="en-US" w:eastAsia="en-US"/>
        </w:rPr>
      </w:pPr>
      <w:bookmarkStart w:id="12" w:name="_ENREF_6"/>
      <w:r>
        <w:rPr>
          <w:rFonts w:cs="Arial" w:ascii="Arial" w:hAnsi="Arial"/>
          <w:lang w:val="en-US" w:eastAsia="en-US"/>
        </w:rPr>
        <w:t>6. Giese B, Glowinski F, Paprotka K, Dittmann S, Steiner T, et al. (2011) Expression of delta-toxin by Staphylococcus aureus mediates escape from phago-endosomes of human epithelial and endothelial cells in the presence of beta-toxin. Cell Microbiol 13: 316-329.</w:t>
      </w:r>
      <w:bookmarkEnd w:id="12"/>
    </w:p>
    <w:p>
      <w:pPr>
        <w:pStyle w:val="Normal"/>
        <w:ind w:left="720" w:hanging="720"/>
        <w:rPr/>
      </w:pPr>
      <w:r>
        <w:rPr>
          <w:rFonts w:cs="Arial" w:ascii="Arial" w:hAnsi="Arial"/>
          <w:lang w:val="en-US" w:eastAsia="en-US"/>
        </w:rPr>
        <w:t xml:space="preserve">7. Vagner V, Dervyn E, Ehrlich SD (1998) A vector for systematic gene inactivation in </w:t>
      </w:r>
      <w:r>
        <w:rPr>
          <w:rFonts w:cs="Arial" w:ascii="Arial" w:hAnsi="Arial"/>
          <w:i/>
          <w:lang w:val="en-US" w:eastAsia="en-US"/>
        </w:rPr>
        <w:t>Bacillus subtilis</w:t>
      </w:r>
      <w:r>
        <w:rPr>
          <w:rFonts w:cs="Arial" w:ascii="Arial" w:hAnsi="Arial"/>
          <w:lang w:val="en-US" w:eastAsia="en-US"/>
        </w:rPr>
        <w:t>. Microbiology 144 ( Pt 11): 3097-3104.</w:t>
      </w:r>
      <w:bookmarkEnd w:id="2"/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2:07:00Z</dcterms:created>
  <dc:creator>tsgeiger</dc:creator>
  <dc:description/>
  <dc:language>en-US</dc:language>
  <cp:lastModifiedBy>Linda</cp:lastModifiedBy>
  <dcterms:modified xsi:type="dcterms:W3CDTF">2012-10-25T12:07:00Z</dcterms:modified>
  <cp:revision>2</cp:revision>
  <dc:subject/>
  <dc:title>Table S1: Strains and plasmi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